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A55" w:rsidRDefault="00DC1359">
      <w:pPr>
        <w:pStyle w:val="Heading1"/>
      </w:pPr>
      <w:bookmarkStart w:id="0" w:name="cheers-2022-checklist"/>
      <w:bookmarkStart w:id="1" w:name="_GoBack"/>
      <w:bookmarkEnd w:id="1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84"/>
        <w:gridCol w:w="542"/>
        <w:gridCol w:w="4264"/>
        <w:gridCol w:w="1650"/>
      </w:tblGrid>
      <w:tr w:rsidR="00771A55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</w:tr>
      <w:tr w:rsidR="00771A55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</w:tr>
      <w:tr w:rsidR="00771A55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-5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8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8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8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8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8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8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11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12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-17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771A55">
            <w:pPr>
              <w:spacing w:before="100" w:after="100"/>
              <w:ind w:left="100" w:right="100"/>
              <w:jc w:val="center"/>
            </w:pP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bmission system</w:t>
            </w:r>
          </w:p>
        </w:tc>
      </w:tr>
      <w:tr w:rsidR="00771A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1A55" w:rsidRDefault="00DC135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bmission system</w:t>
            </w:r>
          </w:p>
        </w:tc>
      </w:tr>
    </w:tbl>
    <w:p w:rsidR="00771A55" w:rsidRDefault="00DC1359">
      <w:pPr>
        <w:pStyle w:val="FirstParagraph"/>
      </w:pPr>
      <w:r>
        <w:t> </w:t>
      </w:r>
    </w:p>
    <w:p w:rsidR="00771A55" w:rsidRDefault="00DC1359">
      <w:pPr>
        <w:pStyle w:val="BodyText"/>
      </w:pPr>
      <w:r>
        <w:rPr>
          <w:i/>
          <w:iCs/>
        </w:rPr>
        <w:t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771A55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1359" w:rsidRDefault="00DC1359">
      <w:pPr>
        <w:spacing w:after="0"/>
      </w:pPr>
      <w:r>
        <w:separator/>
      </w:r>
    </w:p>
  </w:endnote>
  <w:endnote w:type="continuationSeparator" w:id="0">
    <w:p w:rsidR="00DC1359" w:rsidRDefault="00DC13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A3" w:rsidRDefault="00DC13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C37A3" w:rsidRDefault="00DC13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1359" w:rsidRDefault="00DC1359">
      <w:r>
        <w:separator/>
      </w:r>
    </w:p>
  </w:footnote>
  <w:footnote w:type="continuationSeparator" w:id="0">
    <w:p w:rsidR="00DC1359" w:rsidRDefault="00DC13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5E0A0C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A55"/>
    <w:rsid w:val="000978A1"/>
    <w:rsid w:val="00771A55"/>
    <w:rsid w:val="00BA47E8"/>
    <w:rsid w:val="00DC13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479CA0-8263-4586-B93D-56CC0C840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 Lee Wen Huey</dc:creator>
  <cp:keywords/>
  <cp:lastModifiedBy>Shaun Lee Wen Huey</cp:lastModifiedBy>
  <cp:revision>2</cp:revision>
  <dcterms:created xsi:type="dcterms:W3CDTF">2023-07-20T06:09:00Z</dcterms:created>
  <dcterms:modified xsi:type="dcterms:W3CDTF">2023-07-20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